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34EF" w:rsidRPr="00B14354" w:rsidRDefault="00CF34EF" w:rsidP="00CF34EF">
      <w:pPr>
        <w:adjustRightInd w:val="0"/>
        <w:snapToGrid w:val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l </w:t>
      </w:r>
      <w:r w:rsidRPr="00B14354">
        <w:rPr>
          <w:rFonts w:ascii="Times New Roman" w:hAnsi="Times New Roman"/>
          <w:b/>
        </w:rPr>
        <w:t>Table S</w:t>
      </w:r>
      <w:r>
        <w:rPr>
          <w:rFonts w:ascii="Times New Roman" w:hAnsi="Times New Roman"/>
          <w:b/>
        </w:rPr>
        <w:t>1</w:t>
      </w:r>
      <w:r w:rsidRPr="00B14354">
        <w:rPr>
          <w:rFonts w:ascii="Times New Roman" w:hAnsi="Times New Roman" w:hint="eastAsia"/>
          <w:b/>
        </w:rPr>
        <w:t>:</w:t>
      </w:r>
      <w:r w:rsidRPr="00B14354">
        <w:rPr>
          <w:rFonts w:ascii="Times New Roman" w:hAnsi="Times New Roman"/>
          <w:b/>
        </w:rPr>
        <w:t xml:space="preserve"> </w:t>
      </w:r>
      <w:r w:rsidRPr="00B14354">
        <w:rPr>
          <w:rFonts w:ascii="Times New Roman" w:hAnsi="Times New Roman" w:hint="eastAsia"/>
          <w:b/>
        </w:rPr>
        <w:t>S</w:t>
      </w:r>
      <w:r w:rsidRPr="00B14354">
        <w:rPr>
          <w:rFonts w:ascii="Times New Roman" w:hAnsi="Times New Roman"/>
          <w:b/>
        </w:rPr>
        <w:t xml:space="preserve">equences </w:t>
      </w:r>
      <w:r w:rsidRPr="00B14354">
        <w:rPr>
          <w:rFonts w:ascii="Times New Roman" w:hAnsi="Times New Roman" w:hint="eastAsia"/>
          <w:b/>
        </w:rPr>
        <w:t xml:space="preserve">of </w:t>
      </w:r>
      <w:proofErr w:type="spellStart"/>
      <w:r w:rsidRPr="00B14354">
        <w:rPr>
          <w:rFonts w:ascii="Times New Roman" w:hAnsi="Times New Roman"/>
          <w:b/>
        </w:rPr>
        <w:t>siRNA</w:t>
      </w:r>
      <w:proofErr w:type="spellEnd"/>
      <w:r w:rsidRPr="00B14354">
        <w:rPr>
          <w:rFonts w:ascii="Times New Roman" w:hAnsi="Times New Roman" w:hint="eastAsia"/>
          <w:b/>
        </w:rPr>
        <w:t xml:space="preserve"> duplexes used in this study.</w:t>
      </w:r>
    </w:p>
    <w:p w:rsidR="00CF34EF" w:rsidRPr="00B14354" w:rsidRDefault="00CF34EF" w:rsidP="00CF34EF">
      <w:pPr>
        <w:adjustRightInd w:val="0"/>
        <w:snapToGrid w:val="0"/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834"/>
        <w:gridCol w:w="1403"/>
        <w:gridCol w:w="4510"/>
      </w:tblGrid>
      <w:tr w:rsidR="00CF34EF" w:rsidRPr="00B14354" w:rsidTr="00AF4157">
        <w:tc>
          <w:tcPr>
            <w:tcW w:w="1834" w:type="dxa"/>
            <w:tcBorders>
              <w:left w:val="nil"/>
              <w:bottom w:val="single" w:sz="4" w:space="0" w:color="auto"/>
              <w:right w:val="nil"/>
            </w:tcBorders>
          </w:tcPr>
          <w:p w:rsidR="00CF34EF" w:rsidRPr="00B14354" w:rsidRDefault="00CF34EF" w:rsidP="00AF4157">
            <w:pPr>
              <w:adjustRightInd w:val="0"/>
              <w:snapToGrid w:val="0"/>
              <w:rPr>
                <w:rFonts w:ascii="Times New Roman" w:hAnsi="Times New Roman"/>
              </w:rPr>
            </w:pPr>
            <w:proofErr w:type="spellStart"/>
            <w:r w:rsidRPr="00B14354">
              <w:rPr>
                <w:rFonts w:ascii="Times New Roman" w:hAnsi="Times New Roman" w:hint="eastAsia"/>
              </w:rPr>
              <w:t>siRNA</w:t>
            </w:r>
            <w:proofErr w:type="spellEnd"/>
          </w:p>
        </w:tc>
        <w:tc>
          <w:tcPr>
            <w:tcW w:w="1403" w:type="dxa"/>
            <w:tcBorders>
              <w:left w:val="nil"/>
              <w:bottom w:val="single" w:sz="4" w:space="0" w:color="auto"/>
              <w:right w:val="nil"/>
            </w:tcBorders>
          </w:tcPr>
          <w:p w:rsidR="00CF34EF" w:rsidRPr="00B14354" w:rsidRDefault="00CF34EF" w:rsidP="00AF4157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/>
              </w:rPr>
              <w:t>Nucleotides</w:t>
            </w:r>
          </w:p>
        </w:tc>
        <w:tc>
          <w:tcPr>
            <w:tcW w:w="4483" w:type="dxa"/>
            <w:tcBorders>
              <w:left w:val="nil"/>
              <w:bottom w:val="single" w:sz="4" w:space="0" w:color="auto"/>
              <w:right w:val="nil"/>
            </w:tcBorders>
          </w:tcPr>
          <w:p w:rsidR="00CF34EF" w:rsidRPr="00B14354" w:rsidRDefault="00CF34EF" w:rsidP="00AF415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/>
              </w:rPr>
              <w:t>Primers (forward and reverse)</w:t>
            </w:r>
          </w:p>
        </w:tc>
      </w:tr>
      <w:tr w:rsidR="00CF34EF" w:rsidRPr="00B14354" w:rsidTr="00AF4157"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34EF" w:rsidRPr="00B14354" w:rsidRDefault="00CF34EF" w:rsidP="00AF415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/>
              </w:rPr>
              <w:t>EDEM1</w:t>
            </w:r>
            <w:r w:rsidRPr="00B14354">
              <w:rPr>
                <w:rFonts w:ascii="Times New Roman" w:hAnsi="Times New Roman" w:hint="eastAsia"/>
              </w:rPr>
              <w:t>-A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34EF" w:rsidRPr="00B14354" w:rsidRDefault="00CF34EF" w:rsidP="00AF4157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 w:hint="eastAsia"/>
              </w:rPr>
              <w:t>792</w:t>
            </w:r>
          </w:p>
        </w:tc>
        <w:tc>
          <w:tcPr>
            <w:tcW w:w="4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34EF" w:rsidRPr="00B14354" w:rsidRDefault="00CF34EF" w:rsidP="00AF415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 w:hint="eastAsia"/>
              </w:rPr>
              <w:t>CGUCCAAGUCUUUGAGGCCACGAUA</w:t>
            </w:r>
          </w:p>
          <w:p w:rsidR="00CF34EF" w:rsidRPr="00B14354" w:rsidRDefault="00CF34EF" w:rsidP="00AF415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 w:hint="eastAsia"/>
              </w:rPr>
              <w:t>UAUCGUGGCCUCAAAGACUUGGACG</w:t>
            </w:r>
          </w:p>
        </w:tc>
      </w:tr>
      <w:tr w:rsidR="00CF34EF" w:rsidRPr="00B14354" w:rsidTr="00AF4157"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34EF" w:rsidRPr="00B14354" w:rsidRDefault="00CF34EF" w:rsidP="00AF415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/>
              </w:rPr>
              <w:t>EDEM1</w:t>
            </w:r>
            <w:r w:rsidRPr="00B14354">
              <w:rPr>
                <w:rFonts w:ascii="Times New Roman" w:hAnsi="Times New Roman" w:hint="eastAsia"/>
              </w:rPr>
              <w:t>-B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34EF" w:rsidRPr="00B14354" w:rsidRDefault="00CF34EF" w:rsidP="00AF4157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 w:hint="eastAsia"/>
              </w:rPr>
              <w:t>1149</w:t>
            </w:r>
          </w:p>
        </w:tc>
        <w:tc>
          <w:tcPr>
            <w:tcW w:w="4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34EF" w:rsidRPr="00B14354" w:rsidRDefault="00CF34EF" w:rsidP="00AF415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 w:hint="eastAsia"/>
              </w:rPr>
              <w:t>UAGUAAUCCUGUAUCAUUGCUCCGG</w:t>
            </w:r>
          </w:p>
          <w:p w:rsidR="00CF34EF" w:rsidRPr="00B14354" w:rsidRDefault="00CF34EF" w:rsidP="00AF415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 w:hint="eastAsia"/>
              </w:rPr>
              <w:t>CCGGAGCAAUGAUACAGGAUUACUA</w:t>
            </w:r>
          </w:p>
        </w:tc>
      </w:tr>
      <w:tr w:rsidR="00CF34EF" w:rsidRPr="00B14354" w:rsidTr="00AF4157"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34EF" w:rsidRPr="00B14354" w:rsidRDefault="00CF34EF" w:rsidP="00AF415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/>
              </w:rPr>
              <w:t>EDEM2</w:t>
            </w:r>
            <w:r w:rsidRPr="00B14354">
              <w:rPr>
                <w:rFonts w:ascii="Times New Roman" w:hAnsi="Times New Roman" w:hint="eastAsia"/>
              </w:rPr>
              <w:t>-A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34EF" w:rsidRPr="00B14354" w:rsidRDefault="00CF34EF" w:rsidP="00AF4157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/>
              </w:rPr>
              <w:t>872</w:t>
            </w:r>
          </w:p>
        </w:tc>
        <w:tc>
          <w:tcPr>
            <w:tcW w:w="4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34EF" w:rsidRPr="00B14354" w:rsidRDefault="00CF34EF" w:rsidP="00AF415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/>
              </w:rPr>
              <w:t>UCACCAAGUACUCAAAGUAGGAGUC</w:t>
            </w:r>
          </w:p>
          <w:p w:rsidR="00CF34EF" w:rsidRPr="00B14354" w:rsidRDefault="00CF34EF" w:rsidP="00AF415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/>
              </w:rPr>
              <w:t>GACUCCUACUUUGAGUACUUGGUGA</w:t>
            </w:r>
          </w:p>
        </w:tc>
      </w:tr>
      <w:tr w:rsidR="00CF34EF" w:rsidRPr="00B14354" w:rsidTr="00AF4157"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34EF" w:rsidRPr="00B14354" w:rsidRDefault="00CF34EF" w:rsidP="00AF415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/>
              </w:rPr>
              <w:t>EDEM</w:t>
            </w:r>
            <w:r w:rsidRPr="00B14354">
              <w:rPr>
                <w:rFonts w:ascii="Times New Roman" w:hAnsi="Times New Roman" w:hint="eastAsia"/>
              </w:rPr>
              <w:t>2-B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34EF" w:rsidRPr="00B14354" w:rsidRDefault="00CF34EF" w:rsidP="00AF4157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 w:hint="eastAsia"/>
              </w:rPr>
              <w:t>1280</w:t>
            </w:r>
          </w:p>
        </w:tc>
        <w:tc>
          <w:tcPr>
            <w:tcW w:w="4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34EF" w:rsidRPr="00B14354" w:rsidRDefault="00CF34EF" w:rsidP="00AF415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/>
              </w:rPr>
              <w:t>AGAGA</w:t>
            </w:r>
            <w:r w:rsidRPr="00B14354">
              <w:rPr>
                <w:rFonts w:ascii="Times New Roman" w:hAnsi="Times New Roman" w:hint="eastAsia"/>
              </w:rPr>
              <w:t>U</w:t>
            </w:r>
            <w:r w:rsidRPr="00B14354">
              <w:rPr>
                <w:rFonts w:ascii="Times New Roman" w:hAnsi="Times New Roman"/>
              </w:rPr>
              <w:t>GC</w:t>
            </w:r>
            <w:r w:rsidRPr="00B14354">
              <w:rPr>
                <w:rFonts w:ascii="Times New Roman" w:hAnsi="Times New Roman" w:hint="eastAsia"/>
              </w:rPr>
              <w:t>U</w:t>
            </w:r>
            <w:r w:rsidRPr="00B14354">
              <w:rPr>
                <w:rFonts w:ascii="Times New Roman" w:hAnsi="Times New Roman"/>
              </w:rPr>
              <w:t>G</w:t>
            </w:r>
            <w:r w:rsidRPr="00B14354">
              <w:rPr>
                <w:rFonts w:ascii="Times New Roman" w:hAnsi="Times New Roman" w:hint="eastAsia"/>
              </w:rPr>
              <w:t>U</w:t>
            </w:r>
            <w:r w:rsidRPr="00B14354">
              <w:rPr>
                <w:rFonts w:ascii="Times New Roman" w:hAnsi="Times New Roman"/>
              </w:rPr>
              <w:t>GGAA</w:t>
            </w:r>
            <w:r w:rsidRPr="00B14354">
              <w:rPr>
                <w:rFonts w:ascii="Times New Roman" w:hAnsi="Times New Roman" w:hint="eastAsia"/>
              </w:rPr>
              <w:t>U</w:t>
            </w:r>
            <w:r w:rsidRPr="00B14354">
              <w:rPr>
                <w:rFonts w:ascii="Times New Roman" w:hAnsi="Times New Roman"/>
              </w:rPr>
              <w:t>CCA</w:t>
            </w:r>
            <w:r w:rsidRPr="00B14354">
              <w:rPr>
                <w:rFonts w:ascii="Times New Roman" w:hAnsi="Times New Roman" w:hint="eastAsia"/>
              </w:rPr>
              <w:t>UU</w:t>
            </w:r>
            <w:r w:rsidRPr="00B14354">
              <w:rPr>
                <w:rFonts w:ascii="Times New Roman" w:hAnsi="Times New Roman"/>
              </w:rPr>
              <w:t>GAAA</w:t>
            </w:r>
          </w:p>
          <w:p w:rsidR="00CF34EF" w:rsidRPr="00B14354" w:rsidRDefault="00CF34EF" w:rsidP="00AF415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 w:hint="eastAsia"/>
              </w:rPr>
              <w:t>UUUCAAUGGAUUCCACAGCAUCUCU</w:t>
            </w:r>
          </w:p>
        </w:tc>
      </w:tr>
      <w:tr w:rsidR="00CF34EF" w:rsidRPr="00B14354" w:rsidTr="00AF4157"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34EF" w:rsidRPr="00B14354" w:rsidRDefault="00CF34EF" w:rsidP="00AF415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/>
              </w:rPr>
              <w:t>EDEM3</w:t>
            </w:r>
            <w:r w:rsidRPr="00B14354">
              <w:rPr>
                <w:rFonts w:ascii="Times New Roman" w:hAnsi="Times New Roman" w:hint="eastAsia"/>
              </w:rPr>
              <w:t>-A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34EF" w:rsidRPr="00B14354" w:rsidRDefault="00CF34EF" w:rsidP="00AF4157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/>
              </w:rPr>
              <w:t>1741</w:t>
            </w:r>
          </w:p>
        </w:tc>
        <w:tc>
          <w:tcPr>
            <w:tcW w:w="4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34EF" w:rsidRPr="00B14354" w:rsidRDefault="00CF34EF" w:rsidP="00AF415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/>
              </w:rPr>
              <w:t>CAUCUGUUACCUCUUUGGCUCUCUA</w:t>
            </w:r>
          </w:p>
          <w:p w:rsidR="00CF34EF" w:rsidRPr="00B14354" w:rsidRDefault="00CF34EF" w:rsidP="00AF415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/>
              </w:rPr>
              <w:t>UGGUCCAGCAGUCAAUACUACCCUG</w:t>
            </w:r>
          </w:p>
        </w:tc>
      </w:tr>
      <w:tr w:rsidR="00CF34EF" w:rsidRPr="00B14354" w:rsidTr="00AF4157"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34EF" w:rsidRPr="00B14354" w:rsidRDefault="00CF34EF" w:rsidP="00AF415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/>
              </w:rPr>
              <w:t>EDEM</w:t>
            </w:r>
            <w:r w:rsidRPr="00B14354">
              <w:rPr>
                <w:rFonts w:ascii="Times New Roman" w:hAnsi="Times New Roman" w:hint="eastAsia"/>
              </w:rPr>
              <w:t>3-B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34EF" w:rsidRPr="00B14354" w:rsidRDefault="00CF34EF" w:rsidP="00AF4157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 w:hint="eastAsia"/>
              </w:rPr>
              <w:t>2238</w:t>
            </w:r>
          </w:p>
        </w:tc>
        <w:tc>
          <w:tcPr>
            <w:tcW w:w="4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34EF" w:rsidRPr="00B14354" w:rsidRDefault="00CF34EF" w:rsidP="00AF415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 w:hint="eastAsia"/>
              </w:rPr>
              <w:t>UGGUCCAGCAGUCAAUACUACCCUG</w:t>
            </w:r>
          </w:p>
          <w:p w:rsidR="00CF34EF" w:rsidRPr="00B14354" w:rsidRDefault="00CF34EF" w:rsidP="00AF415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 w:hint="eastAsia"/>
              </w:rPr>
              <w:t>CAGGGUAGUAUUGACUGCUGGACCA</w:t>
            </w:r>
          </w:p>
        </w:tc>
      </w:tr>
      <w:tr w:rsidR="00CF34EF" w:rsidRPr="00B14354" w:rsidTr="00AF4157"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34EF" w:rsidRPr="00B14354" w:rsidRDefault="00CF34EF" w:rsidP="00AF415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/>
              </w:rPr>
              <w:t>XTP3-</w:t>
            </w:r>
            <w:r w:rsidRPr="00B14354">
              <w:rPr>
                <w:rFonts w:ascii="PMingLiU" w:hAnsi="PMingLiU" w:hint="eastAsia"/>
              </w:rPr>
              <w:t>β</w:t>
            </w:r>
          </w:p>
          <w:p w:rsidR="00CF34EF" w:rsidRPr="00B14354" w:rsidRDefault="00CF34EF" w:rsidP="00AF4157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34EF" w:rsidRPr="00B14354" w:rsidRDefault="00CF34EF" w:rsidP="00AF4157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/>
              </w:rPr>
              <w:t xml:space="preserve">1597  </w:t>
            </w:r>
          </w:p>
        </w:tc>
        <w:tc>
          <w:tcPr>
            <w:tcW w:w="4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34EF" w:rsidRPr="00B14354" w:rsidRDefault="00CF34EF" w:rsidP="00AF415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/>
              </w:rPr>
              <w:t>AGAUUCACCUCAUGCUGUUACUGUA</w:t>
            </w:r>
          </w:p>
          <w:p w:rsidR="00CF34EF" w:rsidRPr="00B14354" w:rsidRDefault="00CF34EF" w:rsidP="00AF4157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B14354">
              <w:rPr>
                <w:rFonts w:ascii="Times New Roman" w:hAnsi="Times New Roman"/>
              </w:rPr>
              <w:t>UACAGUAACAGCAUGAGGUGAAUCU</w:t>
            </w:r>
          </w:p>
        </w:tc>
      </w:tr>
    </w:tbl>
    <w:p w:rsidR="00CF34EF" w:rsidRPr="00B14354" w:rsidRDefault="00CF34EF" w:rsidP="00CF34EF"/>
    <w:p w:rsidR="00D456CB" w:rsidRDefault="00D456CB"/>
    <w:sectPr w:rsidR="00D456CB" w:rsidSect="00CF34EF">
      <w:pgSz w:w="11906" w:h="16838"/>
      <w:pgMar w:top="1440" w:right="1440" w:bottom="1440" w:left="1418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mirrorMargins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F34EF"/>
    <w:rsid w:val="00CF34EF"/>
    <w:rsid w:val="00D456CB"/>
    <w:rsid w:val="00EB13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34EF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8</Characters>
  <Application>Microsoft Office Word</Application>
  <DocSecurity>0</DocSecurity>
  <Lines>4</Lines>
  <Paragraphs>1</Paragraphs>
  <ScaleCrop>false</ScaleCrop>
  <Company>NHRI</Company>
  <LinksUpToDate>false</LinksUpToDate>
  <CharactersWithSpaces>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RI</dc:creator>
  <cp:keywords/>
  <dc:description/>
  <cp:lastModifiedBy>NHRI</cp:lastModifiedBy>
  <cp:revision>1</cp:revision>
  <dcterms:created xsi:type="dcterms:W3CDTF">2014-05-19T18:24:00Z</dcterms:created>
  <dcterms:modified xsi:type="dcterms:W3CDTF">2014-05-19T18:25:00Z</dcterms:modified>
</cp:coreProperties>
</file>